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34B67C89" w14:textId="77777777" w:rsidR="00CC2ABF" w:rsidRDefault="00CC2ABF" w:rsidP="00CC2ABF">
      <w:pPr>
        <w:rPr>
          <w:b/>
        </w:rPr>
      </w:pPr>
      <w:r>
        <w:rPr>
          <w:b/>
        </w:rPr>
        <w:t>S1 Table. Examples of bioinformatics training initiatives</w:t>
      </w:r>
    </w:p>
    <w:p w14:paraId="57D46763" w14:textId="379BEAB0" w:rsidR="00CC2ABF" w:rsidRDefault="00CC2ABF" w:rsidP="00CC2ABF">
      <w:r>
        <w:rPr>
          <w:sz w:val="20"/>
          <w:szCs w:val="20"/>
        </w:rPr>
        <w:t xml:space="preserve">The scale of each </w:t>
      </w:r>
      <w:r w:rsidR="0054558A">
        <w:rPr>
          <w:sz w:val="20"/>
          <w:szCs w:val="20"/>
        </w:rPr>
        <w:t xml:space="preserve">initiative </w:t>
      </w:r>
      <w:r>
        <w:rPr>
          <w:sz w:val="20"/>
          <w:szCs w:val="20"/>
        </w:rPr>
        <w:t>is shown (</w:t>
      </w:r>
      <w:proofErr w:type="gramStart"/>
      <w:r>
        <w:rPr>
          <w:sz w:val="20"/>
          <w:szCs w:val="20"/>
        </w:rPr>
        <w:t>i.e.</w:t>
      </w:r>
      <w:proofErr w:type="gramEnd"/>
      <w:r>
        <w:rPr>
          <w:sz w:val="20"/>
          <w:szCs w:val="20"/>
        </w:rPr>
        <w:t xml:space="preserve"> global/continental/national or institutional), as well as the features/</w:t>
      </w:r>
      <w:r w:rsidR="0054558A">
        <w:rPr>
          <w:sz w:val="20"/>
          <w:szCs w:val="20"/>
        </w:rPr>
        <w:t xml:space="preserve"> generated </w:t>
      </w:r>
      <w:r>
        <w:rPr>
          <w:sz w:val="20"/>
          <w:szCs w:val="20"/>
        </w:rPr>
        <w:t xml:space="preserve">outputs. </w:t>
      </w:r>
    </w:p>
    <w:p w14:paraId="4780D69F" w14:textId="77777777" w:rsidR="00CC2ABF" w:rsidRDefault="00CC2ABF"/>
    <w:tbl>
      <w:tblPr>
        <w:tblStyle w:val="a0"/>
        <w:tblW w:w="84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695"/>
        <w:gridCol w:w="930"/>
        <w:gridCol w:w="585"/>
        <w:gridCol w:w="645"/>
        <w:gridCol w:w="720"/>
        <w:gridCol w:w="705"/>
        <w:gridCol w:w="615"/>
        <w:gridCol w:w="600"/>
      </w:tblGrid>
      <w:tr w:rsidR="007F51E8" w14:paraId="32856850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3677A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itiative/Resource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563BA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URL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F9715" w14:textId="77777777" w:rsidR="007F51E8" w:rsidRDefault="001B053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cale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3E987" w14:textId="77777777" w:rsidR="007F51E8" w:rsidRDefault="001B053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>
              <w:rPr>
                <w:sz w:val="10"/>
                <w:szCs w:val="10"/>
              </w:rPr>
              <w:t>Face to face training workshops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2C546" w14:textId="77777777" w:rsidR="007F51E8" w:rsidRDefault="001B0538">
            <w:pPr>
              <w:widowControl w:val="0"/>
              <w:spacing w:line="240" w:lineRule="auto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On-line (self- paced) training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6D130" w14:textId="77777777" w:rsidR="007F51E8" w:rsidRDefault="001B053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>
              <w:rPr>
                <w:sz w:val="10"/>
                <w:szCs w:val="10"/>
              </w:rPr>
              <w:t>Community of trainer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1892" w14:textId="77777777" w:rsidR="007F51E8" w:rsidRDefault="001B053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>
              <w:rPr>
                <w:sz w:val="10"/>
                <w:szCs w:val="10"/>
              </w:rPr>
              <w:t>Repository of training materials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F75DF" w14:textId="77777777" w:rsidR="007F51E8" w:rsidRDefault="001B053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>
              <w:rPr>
                <w:sz w:val="10"/>
                <w:szCs w:val="10"/>
              </w:rPr>
              <w:t>Training events portal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9EE3C" w14:textId="77777777" w:rsidR="007F51E8" w:rsidRDefault="001B053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>
              <w:rPr>
                <w:sz w:val="10"/>
                <w:szCs w:val="10"/>
              </w:rPr>
              <w:t>Train the trainer program</w:t>
            </w:r>
          </w:p>
        </w:tc>
      </w:tr>
      <w:tr w:rsidR="007F51E8" w14:paraId="3F3481C0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F89D9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OBLET - Global Organisation </w:t>
            </w:r>
            <w:r>
              <w:rPr>
                <w:color w:val="262626"/>
                <w:sz w:val="14"/>
                <w:szCs w:val="14"/>
                <w:highlight w:val="white"/>
              </w:rPr>
              <w:t>for Bioinformatics Learning, Education &amp; Training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819EE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hyperlink r:id="rId7">
              <w:r w:rsidR="001B0538">
                <w:rPr>
                  <w:color w:val="1155CC"/>
                  <w:sz w:val="14"/>
                  <w:szCs w:val="14"/>
                  <w:u w:val="single"/>
                </w:rPr>
                <w:t>https://www.mygoblet.org/</w:t>
              </w:r>
            </w:hyperlink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79FF8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obal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0C523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79399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64426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0"/>
                <w:id w:val="-879320653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15166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"/>
                <w:id w:val="-1232620589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CAFF6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"/>
                <w:id w:val="31307704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75E96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F51E8" w14:paraId="279B924F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273BF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 Carpentrie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F4DCA" w14:textId="77777777" w:rsidR="007F51E8" w:rsidRDefault="004744B2">
            <w:pPr>
              <w:spacing w:line="240" w:lineRule="auto"/>
              <w:rPr>
                <w:sz w:val="14"/>
                <w:szCs w:val="14"/>
              </w:rPr>
            </w:pPr>
            <w:hyperlink r:id="rId8">
              <w:r w:rsidR="001B0538">
                <w:rPr>
                  <w:color w:val="1155CC"/>
                  <w:sz w:val="14"/>
                  <w:szCs w:val="14"/>
                  <w:u w:val="single"/>
                </w:rPr>
                <w:t>https://carpentries.org/</w:t>
              </w:r>
            </w:hyperlink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80B56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obal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7AA9F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"/>
                <w:id w:val="1867479584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98170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"/>
                <w:id w:val="-2017063010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759D6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"/>
                <w:id w:val="1617329798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50C5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6"/>
                <w:id w:val="1177611214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D49DE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7"/>
                <w:id w:val="-1599483547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79B3E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8"/>
                <w:id w:val="-1990475898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</w:tr>
      <w:tr w:rsidR="007F51E8" w14:paraId="5D0A3AAC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8B30C" w14:textId="2027A96E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laxy Training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99EBC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hyperlink r:id="rId9">
              <w:r w:rsidR="001B0538">
                <w:rPr>
                  <w:color w:val="1155CC"/>
                  <w:sz w:val="14"/>
                  <w:szCs w:val="14"/>
                  <w:u w:val="single"/>
                </w:rPr>
                <w:t>https://galaxyproject.github.io/training-material/</w:t>
              </w:r>
            </w:hyperlink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B8829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obal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35C19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0DE56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9"/>
                <w:id w:val="-633104195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E4602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0"/>
                <w:id w:val="-196081902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0A07B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1"/>
                <w:id w:val="2011090902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95BC9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30457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F51E8" w14:paraId="3E9C8929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9B3BF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LifeSciTrainingSlack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1895F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hyperlink r:id="rId10">
              <w:r w:rsidR="001B0538">
                <w:rPr>
                  <w:color w:val="1155CC"/>
                  <w:sz w:val="14"/>
                  <w:szCs w:val="14"/>
                  <w:u w:val="single"/>
                </w:rPr>
                <w:t>https://jasonjwilliamsny.github.io/LifeSciTrainingSlack/</w:t>
              </w:r>
            </w:hyperlink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FB30A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obal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462F2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4AF5C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84745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2"/>
                <w:id w:val="-1252573213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FCA8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383AA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EC0F0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F51E8" w14:paraId="1FE353F5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6B8CC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PB (</w:t>
            </w:r>
            <w:proofErr w:type="spellStart"/>
            <w:r>
              <w:rPr>
                <w:sz w:val="14"/>
                <w:szCs w:val="14"/>
              </w:rPr>
              <w:t>Gulbenkian</w:t>
            </w:r>
            <w:proofErr w:type="spellEnd"/>
            <w:r>
              <w:rPr>
                <w:sz w:val="14"/>
                <w:szCs w:val="14"/>
              </w:rPr>
              <w:t xml:space="preserve"> Training Program in Bioinformatics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C27DA" w14:textId="77777777" w:rsidR="007F51E8" w:rsidRDefault="004744B2">
            <w:pPr>
              <w:rPr>
                <w:sz w:val="14"/>
                <w:szCs w:val="14"/>
              </w:rPr>
            </w:pPr>
            <w:hyperlink r:id="rId11">
              <w:r w:rsidR="001B0538">
                <w:rPr>
                  <w:color w:val="1155CC"/>
                  <w:sz w:val="14"/>
                  <w:szCs w:val="14"/>
                  <w:u w:val="single"/>
                </w:rPr>
                <w:t>http://gtpb.igc.gulbenkian.pt/bicourses/index.html</w:t>
              </w:r>
            </w:hyperlink>
            <w:r w:rsidR="001B0538">
              <w:rPr>
                <w:sz w:val="14"/>
                <w:szCs w:val="14"/>
              </w:rPr>
              <w:t xml:space="preserve">  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1A372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obal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830AB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3"/>
                <w:id w:val="1206068519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EB4E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311B5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4F0E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4"/>
                <w:id w:val="-1920776243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4A122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5"/>
                <w:id w:val="-365987157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64F0D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F51E8" w14:paraId="3CDBA040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89440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IXIR Training platform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C4893" w14:textId="77777777" w:rsidR="007F51E8" w:rsidRDefault="004744B2">
            <w:pPr>
              <w:spacing w:line="240" w:lineRule="auto"/>
              <w:rPr>
                <w:sz w:val="14"/>
                <w:szCs w:val="14"/>
              </w:rPr>
            </w:pPr>
            <w:hyperlink r:id="rId12">
              <w:r w:rsidR="001B0538">
                <w:rPr>
                  <w:color w:val="1155CC"/>
                  <w:sz w:val="14"/>
                  <w:szCs w:val="14"/>
                  <w:u w:val="single"/>
                </w:rPr>
                <w:t>https://elixir-europe.org/platforms/training</w:t>
              </w:r>
            </w:hyperlink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8E37B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inental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BA260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6"/>
                <w:id w:val="1603684004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11BAA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7"/>
                <w:id w:val="1472872404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EF39E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8"/>
                <w:id w:val="193585957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4CA57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9"/>
                <w:id w:val="1821386336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528F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0"/>
                <w:id w:val="1862007314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30175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1"/>
                <w:id w:val="-380867679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</w:tr>
      <w:tr w:rsidR="007F51E8" w14:paraId="70ED7273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F7A50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ANA (Capacity Building for Bioinformatics in Latin America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23CF" w14:textId="77777777" w:rsidR="007F51E8" w:rsidRDefault="004744B2">
            <w:pPr>
              <w:spacing w:line="240" w:lineRule="auto"/>
              <w:rPr>
                <w:sz w:val="14"/>
                <w:szCs w:val="14"/>
              </w:rPr>
            </w:pPr>
            <w:hyperlink r:id="rId13">
              <w:r w:rsidR="001B0538">
                <w:rPr>
                  <w:color w:val="1155CC"/>
                  <w:sz w:val="14"/>
                  <w:szCs w:val="14"/>
                  <w:u w:val="single"/>
                </w:rPr>
                <w:t>https://www.cabana.online</w:t>
              </w:r>
            </w:hyperlink>
            <w:r w:rsidR="001B0538">
              <w:rPr>
                <w:sz w:val="14"/>
                <w:szCs w:val="14"/>
              </w:rPr>
              <w:t xml:space="preserve">  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E8063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inental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14AE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2"/>
                <w:id w:val="1650707473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3254" w14:textId="6A05F07C" w:rsidR="007F51E8" w:rsidRDefault="00474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4"/>
                <w:id w:val="358247019"/>
              </w:sdtPr>
              <w:sdtEndPr/>
              <w:sdtContent>
                <w:r w:rsidR="00D81DA1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56F33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3"/>
                <w:id w:val="-49845916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7B13A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AC4D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4"/>
                <w:id w:val="2054111531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CE295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5"/>
                <w:id w:val="1512411384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</w:tr>
      <w:tr w:rsidR="007F51E8" w14:paraId="18CAA94D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C9D96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3ABioNet (Pan African Bioinformatics Network for H3 Africa) Training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66E69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hyperlink r:id="rId14">
              <w:r w:rsidR="001B0538">
                <w:rPr>
                  <w:color w:val="1155CC"/>
                  <w:sz w:val="14"/>
                  <w:szCs w:val="14"/>
                  <w:u w:val="single"/>
                </w:rPr>
                <w:t>https://www.h3abionet.org/training</w:t>
              </w:r>
            </w:hyperlink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BA11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inental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CE4D6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6"/>
                <w:id w:val="-667401605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3A43B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7"/>
                <w:id w:val="-1298533159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5802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8"/>
                <w:id w:val="-1920087104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CFFD9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E75F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9"/>
                <w:id w:val="-500811966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C028C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F51E8" w14:paraId="58ADE840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DACCA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ropean Bioinformatics Institute Training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959A" w14:textId="77777777" w:rsidR="007F51E8" w:rsidRDefault="004744B2">
            <w:pPr>
              <w:rPr>
                <w:sz w:val="14"/>
                <w:szCs w:val="14"/>
              </w:rPr>
            </w:pPr>
            <w:hyperlink r:id="rId15">
              <w:r w:rsidR="001B0538">
                <w:rPr>
                  <w:color w:val="1155CC"/>
                  <w:sz w:val="14"/>
                  <w:szCs w:val="14"/>
                  <w:u w:val="single"/>
                </w:rPr>
                <w:t>https://www.ebi.ac.uk/training</w:t>
              </w:r>
            </w:hyperlink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A1515" w14:textId="372858F4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inental</w:t>
            </w:r>
            <w:r w:rsidR="00D81DA1">
              <w:rPr>
                <w:sz w:val="14"/>
                <w:szCs w:val="14"/>
              </w:rPr>
              <w:t>+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77BD5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0"/>
                <w:id w:val="1037395763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4C81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1"/>
                <w:id w:val="1570075904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1DE90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3EACA" w14:textId="270C554C" w:rsidR="007F51E8" w:rsidRDefault="00474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4"/>
                <w:id w:val="1416361008"/>
              </w:sdtPr>
              <w:sdtEndPr/>
              <w:sdtContent>
                <w:r w:rsidR="00D81DA1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33539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2"/>
                <w:id w:val="-320119733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DD700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3"/>
                <w:id w:val="32548343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</w:tr>
      <w:tr w:rsidR="007F51E8" w14:paraId="325A62FD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3C382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oinformatics.ca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0070D" w14:textId="77777777" w:rsidR="007F51E8" w:rsidRDefault="004744B2">
            <w:pPr>
              <w:rPr>
                <w:sz w:val="14"/>
                <w:szCs w:val="14"/>
              </w:rPr>
            </w:pPr>
            <w:hyperlink r:id="rId16">
              <w:r w:rsidR="001B0538">
                <w:rPr>
                  <w:color w:val="1155CC"/>
                  <w:sz w:val="14"/>
                  <w:szCs w:val="14"/>
                  <w:u w:val="single"/>
                </w:rPr>
                <w:t>https://bioinformatics.ca/</w:t>
              </w:r>
            </w:hyperlink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B59BC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tional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E5D3C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4"/>
                <w:id w:val="1550103619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B9BC4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3874A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5"/>
                <w:id w:val="-808628452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20F6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6"/>
                <w:id w:val="701521759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F599B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7"/>
                <w:id w:val="604156510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59CA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F51E8" w14:paraId="312B5CB6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45E20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B (Swiss Institute of Bioinformatics) Training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BBFC6" w14:textId="77777777" w:rsidR="007F51E8" w:rsidRDefault="00474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hyperlink r:id="rId17">
              <w:r w:rsidR="001B0538">
                <w:rPr>
                  <w:color w:val="1155CC"/>
                  <w:sz w:val="14"/>
                  <w:szCs w:val="14"/>
                  <w:u w:val="single"/>
                </w:rPr>
                <w:t>https://www.sib.swiss/training/upcoming-training-courses</w:t>
              </w:r>
            </w:hyperlink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8FA13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tional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EA15E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8"/>
                <w:id w:val="538096117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14D5E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9"/>
                <w:id w:val="1689797022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1EE28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0"/>
                <w:id w:val="-1854030372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A5AA9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4CEF9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1"/>
                <w:id w:val="414063259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50E89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F51E8" w14:paraId="599E9C9D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07BC5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de.NBI</w:t>
            </w:r>
            <w:proofErr w:type="spellEnd"/>
            <w:r>
              <w:rPr>
                <w:sz w:val="14"/>
                <w:szCs w:val="14"/>
              </w:rPr>
              <w:t xml:space="preserve"> (German Network for Bioinformatics Infrastructure) Training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9239D" w14:textId="77777777" w:rsidR="007F51E8" w:rsidRDefault="00474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hyperlink r:id="rId18">
              <w:r w:rsidR="001B0538">
                <w:rPr>
                  <w:color w:val="1155CC"/>
                  <w:sz w:val="14"/>
                  <w:szCs w:val="14"/>
                  <w:u w:val="single"/>
                </w:rPr>
                <w:t>https://www.denbi.de/training</w:t>
              </w:r>
            </w:hyperlink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7F8DC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tional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2B396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2"/>
                <w:id w:val="-297986013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06D04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3"/>
                <w:id w:val="1349217810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2FF08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4"/>
                <w:id w:val="-170182181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EA1CF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25C1D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5"/>
                <w:id w:val="-858113724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49D2D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F51E8" w14:paraId="4D3E2C0A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B2800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TL (Dutch </w:t>
            </w:r>
            <w:proofErr w:type="spellStart"/>
            <w:r>
              <w:rPr>
                <w:sz w:val="14"/>
                <w:szCs w:val="14"/>
              </w:rPr>
              <w:t>Techcentre</w:t>
            </w:r>
            <w:proofErr w:type="spellEnd"/>
            <w:r>
              <w:rPr>
                <w:sz w:val="14"/>
                <w:szCs w:val="14"/>
              </w:rPr>
              <w:t xml:space="preserve"> for Lifesciences) Training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A503B" w14:textId="77777777" w:rsidR="007F51E8" w:rsidRDefault="00474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hyperlink r:id="rId19">
              <w:r w:rsidR="001B0538">
                <w:rPr>
                  <w:color w:val="1155CC"/>
                  <w:sz w:val="14"/>
                  <w:szCs w:val="14"/>
                  <w:u w:val="single"/>
                </w:rPr>
                <w:t>https://www.dtls.nl/courses/</w:t>
              </w:r>
            </w:hyperlink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4C52B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tional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CE560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6"/>
                <w:id w:val="644856389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87D26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5FC82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5020A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BE205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7"/>
                <w:id w:val="1423679230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AAFFD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F51E8" w14:paraId="27655244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5F23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omics Aotearoa Training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AA3F1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hyperlink r:id="rId20">
              <w:r w:rsidR="001B0538">
                <w:rPr>
                  <w:color w:val="1155CC"/>
                  <w:sz w:val="14"/>
                  <w:szCs w:val="14"/>
                  <w:u w:val="single"/>
                </w:rPr>
                <w:t>https://github.com/GenomicsAotearoa</w:t>
              </w:r>
            </w:hyperlink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059C6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tional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0D945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8"/>
                <w:id w:val="-581679017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C0BD4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E7CBD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9"/>
                <w:id w:val="-1737544553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42564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0"/>
                <w:id w:val="-181050824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5926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1"/>
                <w:id w:val="1263108997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7EF55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F51E8" w14:paraId="1656C626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D1FE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D2K </w:t>
            </w:r>
            <w:proofErr w:type="spellStart"/>
            <w:r>
              <w:rPr>
                <w:sz w:val="14"/>
                <w:szCs w:val="14"/>
              </w:rPr>
              <w:t>ERuDIte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1EE91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hyperlink r:id="rId21">
              <w:r w:rsidR="001B0538">
                <w:rPr>
                  <w:color w:val="1155CC"/>
                  <w:sz w:val="14"/>
                  <w:szCs w:val="14"/>
                  <w:u w:val="single"/>
                </w:rPr>
                <w:t>https://bigdatau.ini.usc.edu/</w:t>
              </w:r>
            </w:hyperlink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9FCBB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tional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1536C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A26A2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8EADE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73491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2"/>
                <w:id w:val="-516155522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88A80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612AA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F51E8" w14:paraId="3070E37E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C50BC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iversity of Cambridge Bioinformatics Training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20739" w14:textId="77777777" w:rsidR="007F51E8" w:rsidRDefault="00474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hyperlink r:id="rId22">
              <w:r w:rsidR="001B0538">
                <w:rPr>
                  <w:color w:val="1155CC"/>
                  <w:sz w:val="14"/>
                  <w:szCs w:val="14"/>
                  <w:u w:val="single"/>
                </w:rPr>
                <w:t>https://bioinfotraining.bio.cam.ac.uk/</w:t>
              </w:r>
            </w:hyperlink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C081F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stitutional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07531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3"/>
                <w:id w:val="-1963103601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C89E1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2559A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ADF1E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E6A93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4"/>
                <w:id w:val="1174072385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59CC" w14:textId="77777777" w:rsidR="007F51E8" w:rsidRDefault="001B0538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F51E8" w14:paraId="34E7B942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42054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Cyverse</w:t>
            </w:r>
            <w:proofErr w:type="spellEnd"/>
            <w:r>
              <w:rPr>
                <w:sz w:val="14"/>
                <w:szCs w:val="14"/>
              </w:rPr>
              <w:t xml:space="preserve"> Learning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92243" w14:textId="77777777" w:rsidR="007F51E8" w:rsidRDefault="00474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hyperlink r:id="rId23">
              <w:r w:rsidR="001B0538">
                <w:rPr>
                  <w:color w:val="1155CC"/>
                  <w:sz w:val="14"/>
                  <w:szCs w:val="14"/>
                  <w:u w:val="single"/>
                </w:rPr>
                <w:t>https://learning.cyverse.org/en/latest/</w:t>
              </w:r>
            </w:hyperlink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445F9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obal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D2EEF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5"/>
                <w:id w:val="-650988889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599F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6"/>
                <w:id w:val="233133369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0F797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712A1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7"/>
                <w:id w:val="-1120146775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27BDB" w14:textId="77777777" w:rsidR="007F51E8" w:rsidRDefault="004744B2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8"/>
                <w:id w:val="-736164161"/>
              </w:sdtPr>
              <w:sdtEndPr/>
              <w:sdtContent>
                <w:r w:rsidR="001B0538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8ACD" w14:textId="77777777" w:rsidR="007F51E8" w:rsidRDefault="001B05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</w:tbl>
    <w:p w14:paraId="38BAEA46" w14:textId="77777777" w:rsidR="007F51E8" w:rsidRDefault="007F51E8"/>
    <w:sectPr w:rsidR="007F51E8">
      <w:headerReference w:type="even" r:id="rId24"/>
      <w:headerReference w:type="default" r:id="rId25"/>
      <w:footerReference w:type="even" r:id="rId26"/>
      <w:footerReference w:type="default" r:id="rId27"/>
      <w:headerReference w:type="first" r:id="rId28"/>
      <w:footerReference w:type="first" r:id="rId29"/>
      <w:pgSz w:w="11906" w:h="16838"/>
      <w:pgMar w:top="1853" w:right="1440" w:bottom="1853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12A044" w14:textId="77777777" w:rsidR="004744B2" w:rsidRDefault="004744B2">
      <w:pPr>
        <w:spacing w:line="240" w:lineRule="auto"/>
      </w:pPr>
      <w:r>
        <w:separator/>
      </w:r>
    </w:p>
  </w:endnote>
  <w:endnote w:type="continuationSeparator" w:id="0">
    <w:p w14:paraId="033A36F9" w14:textId="77777777" w:rsidR="004744B2" w:rsidRDefault="004744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FA4698" w14:textId="77777777" w:rsidR="00E15AC1" w:rsidRDefault="00E15A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5B5A91" w14:textId="77777777" w:rsidR="007F51E8" w:rsidRDefault="007F51E8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F5E26D" w14:textId="77777777" w:rsidR="00E15AC1" w:rsidRDefault="00E15A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908D2F" w14:textId="77777777" w:rsidR="004744B2" w:rsidRDefault="004744B2">
      <w:pPr>
        <w:spacing w:line="240" w:lineRule="auto"/>
      </w:pPr>
      <w:r>
        <w:separator/>
      </w:r>
    </w:p>
  </w:footnote>
  <w:footnote w:type="continuationSeparator" w:id="0">
    <w:p w14:paraId="3A5E7F48" w14:textId="77777777" w:rsidR="004744B2" w:rsidRDefault="004744B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6B6068" w14:textId="77777777" w:rsidR="00E15AC1" w:rsidRDefault="00E15A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496B1D" w14:textId="77777777" w:rsidR="007F51E8" w:rsidRDefault="007F51E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0D5987" w14:textId="77777777" w:rsidR="00E15AC1" w:rsidRDefault="00E15A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1E8"/>
    <w:rsid w:val="00037259"/>
    <w:rsid w:val="001B0538"/>
    <w:rsid w:val="004744B2"/>
    <w:rsid w:val="0054558A"/>
    <w:rsid w:val="007F51E8"/>
    <w:rsid w:val="009139B6"/>
    <w:rsid w:val="00992E1A"/>
    <w:rsid w:val="00CC2ABF"/>
    <w:rsid w:val="00D81DA1"/>
    <w:rsid w:val="00DF0E08"/>
    <w:rsid w:val="00E1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364181"/>
  <w15:docId w15:val="{5C0CEF9F-CB86-6147-AB24-2B819DA72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15AC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AC1"/>
  </w:style>
  <w:style w:type="paragraph" w:styleId="Footer">
    <w:name w:val="footer"/>
    <w:basedOn w:val="Normal"/>
    <w:link w:val="FooterChar"/>
    <w:uiPriority w:val="99"/>
    <w:unhideWhenUsed/>
    <w:rsid w:val="00E15AC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A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arpentries.org/" TargetMode="External"/><Relationship Id="rId13" Type="http://schemas.openxmlformats.org/officeDocument/2006/relationships/hyperlink" Target="https://www.cabana.online" TargetMode="External"/><Relationship Id="rId18" Type="http://schemas.openxmlformats.org/officeDocument/2006/relationships/hyperlink" Target="https://www.denbi.de/training" TargetMode="External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hyperlink" Target="https://bigdatau.ini.usc.edu/" TargetMode="External"/><Relationship Id="rId7" Type="http://schemas.openxmlformats.org/officeDocument/2006/relationships/hyperlink" Target="https://www.mygoblet.org/" TargetMode="External"/><Relationship Id="rId12" Type="http://schemas.openxmlformats.org/officeDocument/2006/relationships/hyperlink" Target="https://elixir-europe.org/platforms/training" TargetMode="External"/><Relationship Id="rId17" Type="http://schemas.openxmlformats.org/officeDocument/2006/relationships/hyperlink" Target="https://www.sib.swiss/training/upcoming-training-courses" TargetMode="External"/><Relationship Id="rId25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yperlink" Target="https://bioinformatics.ca/" TargetMode="External"/><Relationship Id="rId20" Type="http://schemas.openxmlformats.org/officeDocument/2006/relationships/hyperlink" Target="https://github.com/GenomicsAotearoa" TargetMode="External"/><Relationship Id="rId29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gtpb.igc.gulbenkian.pt/bicourses/index.html" TargetMode="External"/><Relationship Id="rId24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yperlink" Target="https://www.ebi.ac.uk/training" TargetMode="External"/><Relationship Id="rId23" Type="http://schemas.openxmlformats.org/officeDocument/2006/relationships/hyperlink" Target="https://learning.cyverse.org/en/latest/" TargetMode="External"/><Relationship Id="rId28" Type="http://schemas.openxmlformats.org/officeDocument/2006/relationships/header" Target="header3.xml"/><Relationship Id="rId10" Type="http://schemas.openxmlformats.org/officeDocument/2006/relationships/hyperlink" Target="https://jasonjwilliamsny.github.io/LifeSciTrainingSlack/" TargetMode="External"/><Relationship Id="rId19" Type="http://schemas.openxmlformats.org/officeDocument/2006/relationships/hyperlink" Target="https://www.dtls.nl/courses/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galaxyproject.github.io/training-material/" TargetMode="External"/><Relationship Id="rId14" Type="http://schemas.openxmlformats.org/officeDocument/2006/relationships/hyperlink" Target="https://www.h3abionet.org/training" TargetMode="External"/><Relationship Id="rId22" Type="http://schemas.openxmlformats.org/officeDocument/2006/relationships/hyperlink" Target="https://bioinfotraining.bio.cam.ac.uk/" TargetMode="External"/><Relationship Id="rId27" Type="http://schemas.openxmlformats.org/officeDocument/2006/relationships/footer" Target="footer2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EVRln68qdaZ3WwZMvin/iI+rxpA==">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6</Words>
  <Characters>2731</Characters>
  <Application>Microsoft Office Word</Application>
  <DocSecurity>0</DocSecurity>
  <Lines>71</Lines>
  <Paragraphs>26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tina Hall</cp:lastModifiedBy>
  <cp:revision>7</cp:revision>
  <dcterms:created xsi:type="dcterms:W3CDTF">2021-02-08T00:13:00Z</dcterms:created>
  <dcterms:modified xsi:type="dcterms:W3CDTF">2021-02-08T10:19:00Z</dcterms:modified>
</cp:coreProperties>
</file>